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5D5C6" w14:textId="77777777" w:rsidR="001F3C09" w:rsidRPr="00C62270" w:rsidRDefault="001F3C09" w:rsidP="001F3C09">
      <w:pPr>
        <w:rPr>
          <w:b/>
          <w:bCs/>
          <w:lang w:val="en-GB"/>
        </w:rPr>
      </w:pPr>
      <w:bookmarkStart w:id="0" w:name="_Hlk181529559"/>
      <w:r w:rsidRPr="00C62270">
        <w:rPr>
          <w:b/>
          <w:bCs/>
          <w:lang w:val="en-GB"/>
        </w:rPr>
        <w:t xml:space="preserve">Additional file </w:t>
      </w:r>
      <w:r>
        <w:rPr>
          <w:b/>
          <w:bCs/>
          <w:lang w:val="en-GB"/>
        </w:rPr>
        <w:t>2</w:t>
      </w:r>
      <w:r w:rsidRPr="00C62270">
        <w:rPr>
          <w:b/>
          <w:bCs/>
          <w:lang w:val="en-GB"/>
        </w:rPr>
        <w:t>: Acceptability of home-based cervical cancer screening per health area</w:t>
      </w:r>
    </w:p>
    <w:p w14:paraId="4A770C28" w14:textId="77777777" w:rsidR="001F3C09" w:rsidRPr="00C62270" w:rsidRDefault="001F3C09" w:rsidP="001F3C09">
      <w:pPr>
        <w:rPr>
          <w:b/>
          <w:bCs/>
          <w:lang w:val="en-GB"/>
        </w:rPr>
      </w:pPr>
    </w:p>
    <w:tbl>
      <w:tblPr>
        <w:tblStyle w:val="Grilledutableau"/>
        <w:tblW w:w="10363" w:type="dxa"/>
        <w:tblInd w:w="-502" w:type="dxa"/>
        <w:tblLook w:val="04A0" w:firstRow="1" w:lastRow="0" w:firstColumn="1" w:lastColumn="0" w:noHBand="0" w:noVBand="1"/>
      </w:tblPr>
      <w:tblGrid>
        <w:gridCol w:w="1390"/>
        <w:gridCol w:w="1463"/>
        <w:gridCol w:w="1276"/>
        <w:gridCol w:w="1240"/>
        <w:gridCol w:w="1363"/>
        <w:gridCol w:w="1377"/>
        <w:gridCol w:w="1276"/>
        <w:gridCol w:w="1240"/>
      </w:tblGrid>
      <w:tr w:rsidR="001F3C09" w:rsidRPr="00C62270" w14:paraId="149257B2" w14:textId="77777777" w:rsidTr="00E33881">
        <w:trPr>
          <w:trHeight w:val="300"/>
        </w:trPr>
        <w:tc>
          <w:tcPr>
            <w:tcW w:w="1292" w:type="dxa"/>
            <w:noWrap/>
            <w:hideMark/>
          </w:tcPr>
          <w:bookmarkEnd w:id="0"/>
          <w:p w14:paraId="541A44DB" w14:textId="77777777" w:rsidR="001F3C09" w:rsidRPr="00C62270" w:rsidRDefault="001F3C09" w:rsidP="00E33881">
            <w:r w:rsidRPr="00C62270">
              <w:t xml:space="preserve">Health </w:t>
            </w:r>
            <w:proofErr w:type="spellStart"/>
            <w:r w:rsidRPr="00C62270">
              <w:t>areas</w:t>
            </w:r>
            <w:proofErr w:type="spellEnd"/>
          </w:p>
        </w:tc>
        <w:tc>
          <w:tcPr>
            <w:tcW w:w="1463" w:type="dxa"/>
            <w:noWrap/>
            <w:hideMark/>
          </w:tcPr>
          <w:p w14:paraId="0ED055BC" w14:textId="77777777" w:rsidR="001F3C09" w:rsidRPr="00C62270" w:rsidRDefault="001F3C09" w:rsidP="00E33881">
            <w:r w:rsidRPr="00C62270">
              <w:t>Attitude</w:t>
            </w:r>
          </w:p>
        </w:tc>
        <w:tc>
          <w:tcPr>
            <w:tcW w:w="1243" w:type="dxa"/>
            <w:noWrap/>
            <w:hideMark/>
          </w:tcPr>
          <w:p w14:paraId="6975CE68" w14:textId="77777777" w:rsidR="001F3C09" w:rsidRPr="00C62270" w:rsidRDefault="001F3C09" w:rsidP="00E33881">
            <w:r w:rsidRPr="00C62270">
              <w:t>Women (%)</w:t>
            </w:r>
          </w:p>
        </w:tc>
        <w:tc>
          <w:tcPr>
            <w:tcW w:w="1240" w:type="dxa"/>
            <w:noWrap/>
            <w:hideMark/>
          </w:tcPr>
          <w:p w14:paraId="677C6610" w14:textId="77777777" w:rsidR="001F3C09" w:rsidRPr="00C62270" w:rsidRDefault="001F3C09" w:rsidP="00E33881">
            <w:r w:rsidRPr="00C62270">
              <w:t>Men (%)</w:t>
            </w:r>
          </w:p>
        </w:tc>
        <w:tc>
          <w:tcPr>
            <w:tcW w:w="1268" w:type="dxa"/>
            <w:noWrap/>
            <w:hideMark/>
          </w:tcPr>
          <w:p w14:paraId="2A645E70" w14:textId="77777777" w:rsidR="001F3C09" w:rsidRPr="00C62270" w:rsidRDefault="001F3C09" w:rsidP="00E33881">
            <w:r w:rsidRPr="00C62270">
              <w:t xml:space="preserve">Community </w:t>
            </w:r>
            <w:proofErr w:type="spellStart"/>
            <w:r w:rsidRPr="00C62270">
              <w:t>leaders</w:t>
            </w:r>
            <w:proofErr w:type="spellEnd"/>
            <w:r w:rsidRPr="00C62270">
              <w:t xml:space="preserve"> (%)</w:t>
            </w:r>
          </w:p>
        </w:tc>
        <w:tc>
          <w:tcPr>
            <w:tcW w:w="1377" w:type="dxa"/>
            <w:noWrap/>
            <w:hideMark/>
          </w:tcPr>
          <w:p w14:paraId="6787B45E" w14:textId="77777777" w:rsidR="001F3C09" w:rsidRPr="00C62270" w:rsidRDefault="001F3C09" w:rsidP="00E33881">
            <w:r w:rsidRPr="00C62270">
              <w:t xml:space="preserve">Health care </w:t>
            </w:r>
            <w:proofErr w:type="spellStart"/>
            <w:r w:rsidRPr="00C62270">
              <w:t>providers</w:t>
            </w:r>
            <w:proofErr w:type="spellEnd"/>
            <w:r w:rsidRPr="00C62270">
              <w:t xml:space="preserve"> (%)</w:t>
            </w:r>
          </w:p>
        </w:tc>
        <w:tc>
          <w:tcPr>
            <w:tcW w:w="1240" w:type="dxa"/>
            <w:noWrap/>
            <w:hideMark/>
          </w:tcPr>
          <w:p w14:paraId="5C1F7781" w14:textId="77777777" w:rsidR="001F3C09" w:rsidRPr="00C62270" w:rsidRDefault="001F3C09" w:rsidP="00E33881">
            <w:r w:rsidRPr="00C62270">
              <w:t>Global (%)</w:t>
            </w:r>
          </w:p>
        </w:tc>
        <w:tc>
          <w:tcPr>
            <w:tcW w:w="1240" w:type="dxa"/>
            <w:noWrap/>
            <w:hideMark/>
          </w:tcPr>
          <w:p w14:paraId="3E386548" w14:textId="77777777" w:rsidR="001F3C09" w:rsidRPr="00C62270" w:rsidRDefault="001F3C09" w:rsidP="00E33881">
            <w:r w:rsidRPr="00C62270">
              <w:t>Sample</w:t>
            </w:r>
          </w:p>
        </w:tc>
      </w:tr>
      <w:tr w:rsidR="001F3C09" w:rsidRPr="00C62270" w14:paraId="5426FE4D" w14:textId="77777777" w:rsidTr="00E33881">
        <w:trPr>
          <w:trHeight w:val="288"/>
        </w:trPr>
        <w:tc>
          <w:tcPr>
            <w:tcW w:w="1292" w:type="dxa"/>
            <w:vMerge w:val="restart"/>
            <w:noWrap/>
            <w:vAlign w:val="center"/>
            <w:hideMark/>
          </w:tcPr>
          <w:p w14:paraId="4D3B07A7" w14:textId="77777777" w:rsidR="001F3C09" w:rsidRPr="00C62270" w:rsidRDefault="001F3C09" w:rsidP="00E33881">
            <w:proofErr w:type="spellStart"/>
            <w:r w:rsidRPr="00C62270">
              <w:t>Dombouo</w:t>
            </w:r>
            <w:proofErr w:type="spellEnd"/>
          </w:p>
        </w:tc>
        <w:tc>
          <w:tcPr>
            <w:tcW w:w="1463" w:type="dxa"/>
            <w:noWrap/>
            <w:hideMark/>
          </w:tcPr>
          <w:p w14:paraId="6CA17026" w14:textId="77777777" w:rsidR="001F3C09" w:rsidRPr="00C62270" w:rsidRDefault="001F3C09" w:rsidP="00E33881">
            <w:r w:rsidRPr="00C62270">
              <w:t>Favorable</w:t>
            </w:r>
          </w:p>
        </w:tc>
        <w:tc>
          <w:tcPr>
            <w:tcW w:w="1243" w:type="dxa"/>
            <w:noWrap/>
            <w:hideMark/>
          </w:tcPr>
          <w:p w14:paraId="085863E2" w14:textId="77777777" w:rsidR="001F3C09" w:rsidRPr="00C62270" w:rsidRDefault="001F3C09" w:rsidP="00E33881">
            <w:r w:rsidRPr="00C62270">
              <w:t>32(94,12)</w:t>
            </w:r>
          </w:p>
        </w:tc>
        <w:tc>
          <w:tcPr>
            <w:tcW w:w="1240" w:type="dxa"/>
            <w:noWrap/>
            <w:hideMark/>
          </w:tcPr>
          <w:p w14:paraId="41FC952A" w14:textId="77777777" w:rsidR="001F3C09" w:rsidRPr="00C62270" w:rsidRDefault="001F3C09" w:rsidP="00E33881">
            <w:r w:rsidRPr="00C62270">
              <w:t>5(83,33)</w:t>
            </w:r>
          </w:p>
        </w:tc>
        <w:tc>
          <w:tcPr>
            <w:tcW w:w="1268" w:type="dxa"/>
            <w:noWrap/>
            <w:hideMark/>
          </w:tcPr>
          <w:p w14:paraId="11F351B7" w14:textId="77777777" w:rsidR="001F3C09" w:rsidRPr="00C62270" w:rsidRDefault="001F3C09" w:rsidP="00E33881">
            <w:r w:rsidRPr="00C62270">
              <w:t>1(50)</w:t>
            </w:r>
          </w:p>
        </w:tc>
        <w:tc>
          <w:tcPr>
            <w:tcW w:w="1377" w:type="dxa"/>
            <w:noWrap/>
            <w:hideMark/>
          </w:tcPr>
          <w:p w14:paraId="3E928AB5" w14:textId="77777777" w:rsidR="001F3C09" w:rsidRPr="00C62270" w:rsidRDefault="001F3C09" w:rsidP="00E33881">
            <w:r w:rsidRPr="00C62270">
              <w:t>14(93,33)</w:t>
            </w:r>
          </w:p>
        </w:tc>
        <w:tc>
          <w:tcPr>
            <w:tcW w:w="1240" w:type="dxa"/>
            <w:noWrap/>
            <w:hideMark/>
          </w:tcPr>
          <w:p w14:paraId="16E0288F" w14:textId="77777777" w:rsidR="001F3C09" w:rsidRPr="00C62270" w:rsidRDefault="001F3C09" w:rsidP="00E33881">
            <w:r w:rsidRPr="00C62270">
              <w:t>52(91,23)</w:t>
            </w:r>
          </w:p>
        </w:tc>
        <w:tc>
          <w:tcPr>
            <w:tcW w:w="1240" w:type="dxa"/>
            <w:noWrap/>
            <w:hideMark/>
          </w:tcPr>
          <w:p w14:paraId="3080B185" w14:textId="77777777" w:rsidR="001F3C09" w:rsidRPr="00C62270" w:rsidRDefault="001F3C09" w:rsidP="00E33881">
            <w:pPr>
              <w:jc w:val="right"/>
            </w:pPr>
            <w:r w:rsidRPr="00C62270">
              <w:t>57</w:t>
            </w:r>
          </w:p>
        </w:tc>
      </w:tr>
      <w:tr w:rsidR="001F3C09" w:rsidRPr="00C62270" w14:paraId="38030F1D" w14:textId="77777777" w:rsidTr="00E33881">
        <w:trPr>
          <w:trHeight w:val="288"/>
        </w:trPr>
        <w:tc>
          <w:tcPr>
            <w:tcW w:w="1292" w:type="dxa"/>
            <w:vMerge/>
            <w:noWrap/>
            <w:hideMark/>
          </w:tcPr>
          <w:p w14:paraId="76F6B8A5" w14:textId="77777777" w:rsidR="001F3C09" w:rsidRPr="00C62270" w:rsidRDefault="001F3C09" w:rsidP="00E33881">
            <w:pPr>
              <w:jc w:val="right"/>
            </w:pPr>
          </w:p>
        </w:tc>
        <w:tc>
          <w:tcPr>
            <w:tcW w:w="1463" w:type="dxa"/>
            <w:noWrap/>
            <w:hideMark/>
          </w:tcPr>
          <w:p w14:paraId="721688A0" w14:textId="77777777" w:rsidR="001F3C09" w:rsidRPr="00C62270" w:rsidRDefault="001F3C09" w:rsidP="00E33881">
            <w:proofErr w:type="spellStart"/>
            <w:r w:rsidRPr="00C62270">
              <w:t>Unfavorabl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65845789" w14:textId="77777777" w:rsidR="001F3C09" w:rsidRPr="00C62270" w:rsidRDefault="001F3C09" w:rsidP="00E33881">
            <w:r w:rsidRPr="00C62270">
              <w:t>2(5,88)</w:t>
            </w:r>
          </w:p>
        </w:tc>
        <w:tc>
          <w:tcPr>
            <w:tcW w:w="1240" w:type="dxa"/>
            <w:noWrap/>
            <w:hideMark/>
          </w:tcPr>
          <w:p w14:paraId="211F14E3" w14:textId="77777777" w:rsidR="001F3C09" w:rsidRPr="00C62270" w:rsidRDefault="001F3C09" w:rsidP="00E33881">
            <w:r w:rsidRPr="00C62270">
              <w:t>1(16,67)</w:t>
            </w:r>
          </w:p>
        </w:tc>
        <w:tc>
          <w:tcPr>
            <w:tcW w:w="1268" w:type="dxa"/>
            <w:noWrap/>
            <w:hideMark/>
          </w:tcPr>
          <w:p w14:paraId="40711471" w14:textId="77777777" w:rsidR="001F3C09" w:rsidRPr="00C62270" w:rsidRDefault="001F3C09" w:rsidP="00E33881">
            <w:r w:rsidRPr="00C62270">
              <w:t>1(50)</w:t>
            </w:r>
          </w:p>
        </w:tc>
        <w:tc>
          <w:tcPr>
            <w:tcW w:w="1377" w:type="dxa"/>
            <w:noWrap/>
            <w:hideMark/>
          </w:tcPr>
          <w:p w14:paraId="4D2A13EF" w14:textId="77777777" w:rsidR="001F3C09" w:rsidRPr="00C62270" w:rsidRDefault="001F3C09" w:rsidP="00E33881">
            <w:r w:rsidRPr="00C62270">
              <w:t>1(6,67)</w:t>
            </w:r>
          </w:p>
        </w:tc>
        <w:tc>
          <w:tcPr>
            <w:tcW w:w="1240" w:type="dxa"/>
            <w:noWrap/>
            <w:hideMark/>
          </w:tcPr>
          <w:p w14:paraId="624B8C57" w14:textId="77777777" w:rsidR="001F3C09" w:rsidRPr="00C62270" w:rsidRDefault="001F3C09" w:rsidP="00E33881">
            <w:r w:rsidRPr="00C62270">
              <w:t>6(8,77)</w:t>
            </w:r>
          </w:p>
        </w:tc>
        <w:tc>
          <w:tcPr>
            <w:tcW w:w="1240" w:type="dxa"/>
            <w:noWrap/>
            <w:hideMark/>
          </w:tcPr>
          <w:p w14:paraId="0753E19E" w14:textId="77777777" w:rsidR="001F3C09" w:rsidRPr="00C62270" w:rsidRDefault="001F3C09" w:rsidP="00E33881"/>
        </w:tc>
      </w:tr>
      <w:tr w:rsidR="001F3C09" w:rsidRPr="00C62270" w14:paraId="05707F75" w14:textId="77777777" w:rsidTr="00E33881">
        <w:trPr>
          <w:trHeight w:val="288"/>
        </w:trPr>
        <w:tc>
          <w:tcPr>
            <w:tcW w:w="1292" w:type="dxa"/>
            <w:vMerge w:val="restart"/>
            <w:noWrap/>
            <w:vAlign w:val="center"/>
            <w:hideMark/>
          </w:tcPr>
          <w:p w14:paraId="6867A586" w14:textId="77777777" w:rsidR="001F3C09" w:rsidRPr="00C62270" w:rsidRDefault="001F3C09" w:rsidP="00E33881">
            <w:r w:rsidRPr="00C62270">
              <w:t xml:space="preserve">Fiala </w:t>
            </w:r>
            <w:proofErr w:type="spellStart"/>
            <w:r w:rsidRPr="00C62270">
              <w:t>Foreke</w:t>
            </w:r>
            <w:proofErr w:type="spellEnd"/>
          </w:p>
        </w:tc>
        <w:tc>
          <w:tcPr>
            <w:tcW w:w="1463" w:type="dxa"/>
            <w:noWrap/>
            <w:hideMark/>
          </w:tcPr>
          <w:p w14:paraId="6B45E549" w14:textId="77777777" w:rsidR="001F3C09" w:rsidRPr="00C62270" w:rsidRDefault="001F3C09" w:rsidP="00E33881">
            <w:r w:rsidRPr="00C62270">
              <w:t>Favorable</w:t>
            </w:r>
          </w:p>
        </w:tc>
        <w:tc>
          <w:tcPr>
            <w:tcW w:w="1243" w:type="dxa"/>
            <w:noWrap/>
            <w:hideMark/>
          </w:tcPr>
          <w:p w14:paraId="737A1907" w14:textId="77777777" w:rsidR="001F3C09" w:rsidRPr="00C62270" w:rsidRDefault="001F3C09" w:rsidP="00E33881">
            <w:r w:rsidRPr="00C62270">
              <w:t>120(85,71)</w:t>
            </w:r>
          </w:p>
        </w:tc>
        <w:tc>
          <w:tcPr>
            <w:tcW w:w="1240" w:type="dxa"/>
            <w:noWrap/>
            <w:hideMark/>
          </w:tcPr>
          <w:p w14:paraId="2E1F16F5" w14:textId="77777777" w:rsidR="001F3C09" w:rsidRPr="00C62270" w:rsidRDefault="001F3C09" w:rsidP="00E33881">
            <w:r w:rsidRPr="00C62270">
              <w:t>21(72,41)</w:t>
            </w:r>
          </w:p>
        </w:tc>
        <w:tc>
          <w:tcPr>
            <w:tcW w:w="1268" w:type="dxa"/>
            <w:noWrap/>
            <w:hideMark/>
          </w:tcPr>
          <w:p w14:paraId="79C080C1" w14:textId="77777777" w:rsidR="001F3C09" w:rsidRPr="00C62270" w:rsidRDefault="001F3C09" w:rsidP="00E33881">
            <w:r w:rsidRPr="00C62270">
              <w:t>9(100)</w:t>
            </w:r>
          </w:p>
        </w:tc>
        <w:tc>
          <w:tcPr>
            <w:tcW w:w="1377" w:type="dxa"/>
            <w:noWrap/>
            <w:hideMark/>
          </w:tcPr>
          <w:p w14:paraId="69185E74" w14:textId="77777777" w:rsidR="001F3C09" w:rsidRPr="00C62270" w:rsidRDefault="001F3C09" w:rsidP="00E33881">
            <w:r w:rsidRPr="00C62270">
              <w:t>81(88,04)</w:t>
            </w:r>
          </w:p>
        </w:tc>
        <w:tc>
          <w:tcPr>
            <w:tcW w:w="1240" w:type="dxa"/>
            <w:noWrap/>
            <w:hideMark/>
          </w:tcPr>
          <w:p w14:paraId="66EC692C" w14:textId="77777777" w:rsidR="001F3C09" w:rsidRPr="00C62270" w:rsidRDefault="001F3C09" w:rsidP="00E33881">
            <w:r w:rsidRPr="00C62270">
              <w:t>231(85,55)</w:t>
            </w:r>
          </w:p>
        </w:tc>
        <w:tc>
          <w:tcPr>
            <w:tcW w:w="1240" w:type="dxa"/>
            <w:noWrap/>
            <w:hideMark/>
          </w:tcPr>
          <w:p w14:paraId="168B9F71" w14:textId="77777777" w:rsidR="001F3C09" w:rsidRPr="00C62270" w:rsidRDefault="001F3C09" w:rsidP="00E33881">
            <w:pPr>
              <w:jc w:val="right"/>
            </w:pPr>
            <w:r w:rsidRPr="00C62270">
              <w:t>270</w:t>
            </w:r>
          </w:p>
        </w:tc>
      </w:tr>
      <w:tr w:rsidR="001F3C09" w:rsidRPr="00C62270" w14:paraId="1A676C17" w14:textId="77777777" w:rsidTr="00E33881">
        <w:trPr>
          <w:trHeight w:val="288"/>
        </w:trPr>
        <w:tc>
          <w:tcPr>
            <w:tcW w:w="1292" w:type="dxa"/>
            <w:vMerge/>
            <w:noWrap/>
            <w:vAlign w:val="center"/>
            <w:hideMark/>
          </w:tcPr>
          <w:p w14:paraId="47D650F8" w14:textId="77777777" w:rsidR="001F3C09" w:rsidRPr="00C62270" w:rsidRDefault="001F3C09" w:rsidP="00E33881"/>
        </w:tc>
        <w:tc>
          <w:tcPr>
            <w:tcW w:w="1463" w:type="dxa"/>
            <w:noWrap/>
            <w:hideMark/>
          </w:tcPr>
          <w:p w14:paraId="03ED0D0B" w14:textId="77777777" w:rsidR="001F3C09" w:rsidRPr="00C62270" w:rsidRDefault="001F3C09" w:rsidP="00E33881">
            <w:proofErr w:type="spellStart"/>
            <w:r w:rsidRPr="00C62270">
              <w:t>Unfavorabl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381A1565" w14:textId="77777777" w:rsidR="001F3C09" w:rsidRPr="00C62270" w:rsidRDefault="001F3C09" w:rsidP="00E33881">
            <w:r w:rsidRPr="00C62270">
              <w:t>20(14,29)</w:t>
            </w:r>
          </w:p>
        </w:tc>
        <w:tc>
          <w:tcPr>
            <w:tcW w:w="1240" w:type="dxa"/>
            <w:noWrap/>
            <w:hideMark/>
          </w:tcPr>
          <w:p w14:paraId="5BB39895" w14:textId="77777777" w:rsidR="001F3C09" w:rsidRPr="00C62270" w:rsidRDefault="001F3C09" w:rsidP="00E33881">
            <w:r w:rsidRPr="00C62270">
              <w:t>8(27,59)</w:t>
            </w:r>
          </w:p>
        </w:tc>
        <w:tc>
          <w:tcPr>
            <w:tcW w:w="1268" w:type="dxa"/>
            <w:noWrap/>
            <w:hideMark/>
          </w:tcPr>
          <w:p w14:paraId="13F1849E" w14:textId="77777777" w:rsidR="001F3C09" w:rsidRPr="00C62270" w:rsidRDefault="001F3C09" w:rsidP="00E33881"/>
        </w:tc>
        <w:tc>
          <w:tcPr>
            <w:tcW w:w="1377" w:type="dxa"/>
            <w:noWrap/>
            <w:hideMark/>
          </w:tcPr>
          <w:p w14:paraId="337957DF" w14:textId="77777777" w:rsidR="001F3C09" w:rsidRPr="00C62270" w:rsidRDefault="001F3C09" w:rsidP="00E33881">
            <w:r w:rsidRPr="00C62270">
              <w:t>11(11,96)</w:t>
            </w:r>
          </w:p>
        </w:tc>
        <w:tc>
          <w:tcPr>
            <w:tcW w:w="1240" w:type="dxa"/>
            <w:noWrap/>
            <w:hideMark/>
          </w:tcPr>
          <w:p w14:paraId="512CE1E0" w14:textId="77777777" w:rsidR="001F3C09" w:rsidRPr="00C62270" w:rsidRDefault="001F3C09" w:rsidP="00E33881">
            <w:r w:rsidRPr="00C62270">
              <w:t>39(14,45)</w:t>
            </w:r>
          </w:p>
        </w:tc>
        <w:tc>
          <w:tcPr>
            <w:tcW w:w="1240" w:type="dxa"/>
            <w:noWrap/>
            <w:hideMark/>
          </w:tcPr>
          <w:p w14:paraId="41E21C60" w14:textId="77777777" w:rsidR="001F3C09" w:rsidRPr="00C62270" w:rsidRDefault="001F3C09" w:rsidP="00E33881"/>
        </w:tc>
      </w:tr>
      <w:tr w:rsidR="001F3C09" w:rsidRPr="00C62270" w14:paraId="56EF5255" w14:textId="77777777" w:rsidTr="00E33881">
        <w:trPr>
          <w:trHeight w:val="288"/>
        </w:trPr>
        <w:tc>
          <w:tcPr>
            <w:tcW w:w="1292" w:type="dxa"/>
            <w:vMerge w:val="restart"/>
            <w:noWrap/>
            <w:vAlign w:val="center"/>
            <w:hideMark/>
          </w:tcPr>
          <w:p w14:paraId="0CAA6056" w14:textId="77777777" w:rsidR="001F3C09" w:rsidRPr="00C62270" w:rsidRDefault="001F3C09" w:rsidP="00E33881">
            <w:proofErr w:type="spellStart"/>
            <w:r w:rsidRPr="00C62270">
              <w:t>Fokoue</w:t>
            </w:r>
            <w:proofErr w:type="spellEnd"/>
          </w:p>
        </w:tc>
        <w:tc>
          <w:tcPr>
            <w:tcW w:w="1463" w:type="dxa"/>
            <w:noWrap/>
            <w:hideMark/>
          </w:tcPr>
          <w:p w14:paraId="7F3E7CA2" w14:textId="77777777" w:rsidR="001F3C09" w:rsidRPr="00C62270" w:rsidRDefault="001F3C09" w:rsidP="00E33881">
            <w:r w:rsidRPr="00C62270">
              <w:t>Favorable</w:t>
            </w:r>
          </w:p>
        </w:tc>
        <w:tc>
          <w:tcPr>
            <w:tcW w:w="1243" w:type="dxa"/>
            <w:noWrap/>
            <w:hideMark/>
          </w:tcPr>
          <w:p w14:paraId="1B40584D" w14:textId="77777777" w:rsidR="001F3C09" w:rsidRPr="00C62270" w:rsidRDefault="001F3C09" w:rsidP="00E33881">
            <w:r w:rsidRPr="00C62270">
              <w:t>8(88,89)</w:t>
            </w:r>
          </w:p>
        </w:tc>
        <w:tc>
          <w:tcPr>
            <w:tcW w:w="1240" w:type="dxa"/>
            <w:noWrap/>
            <w:hideMark/>
          </w:tcPr>
          <w:p w14:paraId="0E8848C9" w14:textId="77777777" w:rsidR="001F3C09" w:rsidRPr="00C62270" w:rsidRDefault="001F3C09" w:rsidP="00E33881">
            <w:r w:rsidRPr="00C62270">
              <w:t>2(100)</w:t>
            </w:r>
          </w:p>
        </w:tc>
        <w:tc>
          <w:tcPr>
            <w:tcW w:w="1268" w:type="dxa"/>
            <w:noWrap/>
            <w:hideMark/>
          </w:tcPr>
          <w:p w14:paraId="1D5CED16" w14:textId="77777777" w:rsidR="001F3C09" w:rsidRPr="00C62270" w:rsidRDefault="001F3C09" w:rsidP="00E33881">
            <w:r w:rsidRPr="00C62270">
              <w:t>2(100)</w:t>
            </w:r>
          </w:p>
        </w:tc>
        <w:tc>
          <w:tcPr>
            <w:tcW w:w="1377" w:type="dxa"/>
            <w:noWrap/>
            <w:hideMark/>
          </w:tcPr>
          <w:p w14:paraId="110022F6" w14:textId="77777777" w:rsidR="001F3C09" w:rsidRPr="00C62270" w:rsidRDefault="001F3C09" w:rsidP="00E33881">
            <w:r w:rsidRPr="00C62270">
              <w:t>5(100)</w:t>
            </w:r>
          </w:p>
        </w:tc>
        <w:tc>
          <w:tcPr>
            <w:tcW w:w="1240" w:type="dxa"/>
            <w:noWrap/>
            <w:hideMark/>
          </w:tcPr>
          <w:p w14:paraId="4D49F329" w14:textId="77777777" w:rsidR="001F3C09" w:rsidRPr="00C62270" w:rsidRDefault="001F3C09" w:rsidP="00E33881">
            <w:pPr>
              <w:rPr>
                <w:highlight w:val="green"/>
              </w:rPr>
            </w:pPr>
            <w:r w:rsidRPr="00C62270">
              <w:t>17(94,44)</w:t>
            </w:r>
          </w:p>
        </w:tc>
        <w:tc>
          <w:tcPr>
            <w:tcW w:w="1240" w:type="dxa"/>
            <w:noWrap/>
            <w:hideMark/>
          </w:tcPr>
          <w:p w14:paraId="290243CA" w14:textId="77777777" w:rsidR="001F3C09" w:rsidRPr="00C62270" w:rsidRDefault="001F3C09" w:rsidP="00E33881">
            <w:pPr>
              <w:jc w:val="right"/>
            </w:pPr>
            <w:r w:rsidRPr="00C62270">
              <w:t>18</w:t>
            </w:r>
          </w:p>
        </w:tc>
      </w:tr>
      <w:tr w:rsidR="001F3C09" w:rsidRPr="00C62270" w14:paraId="272C4ECA" w14:textId="77777777" w:rsidTr="00E33881">
        <w:trPr>
          <w:trHeight w:val="288"/>
        </w:trPr>
        <w:tc>
          <w:tcPr>
            <w:tcW w:w="1292" w:type="dxa"/>
            <w:vMerge/>
            <w:noWrap/>
            <w:vAlign w:val="center"/>
            <w:hideMark/>
          </w:tcPr>
          <w:p w14:paraId="36365854" w14:textId="77777777" w:rsidR="001F3C09" w:rsidRPr="00C62270" w:rsidRDefault="001F3C09" w:rsidP="00E33881"/>
        </w:tc>
        <w:tc>
          <w:tcPr>
            <w:tcW w:w="1463" w:type="dxa"/>
            <w:noWrap/>
            <w:hideMark/>
          </w:tcPr>
          <w:p w14:paraId="5DE75300" w14:textId="77777777" w:rsidR="001F3C09" w:rsidRPr="00C62270" w:rsidRDefault="001F3C09" w:rsidP="00E33881">
            <w:proofErr w:type="spellStart"/>
            <w:r w:rsidRPr="00C62270">
              <w:t>Unfavorabl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0E680197" w14:textId="77777777" w:rsidR="001F3C09" w:rsidRPr="00C62270" w:rsidRDefault="001F3C09" w:rsidP="00E33881">
            <w:r w:rsidRPr="00C62270">
              <w:t>1(11,11)</w:t>
            </w:r>
          </w:p>
        </w:tc>
        <w:tc>
          <w:tcPr>
            <w:tcW w:w="1240" w:type="dxa"/>
            <w:noWrap/>
            <w:hideMark/>
          </w:tcPr>
          <w:p w14:paraId="4711C87C" w14:textId="77777777" w:rsidR="001F3C09" w:rsidRPr="00C62270" w:rsidRDefault="001F3C09" w:rsidP="00E33881"/>
        </w:tc>
        <w:tc>
          <w:tcPr>
            <w:tcW w:w="1268" w:type="dxa"/>
            <w:noWrap/>
            <w:hideMark/>
          </w:tcPr>
          <w:p w14:paraId="10451398" w14:textId="77777777" w:rsidR="001F3C09" w:rsidRPr="00C62270" w:rsidRDefault="001F3C09" w:rsidP="00E33881"/>
        </w:tc>
        <w:tc>
          <w:tcPr>
            <w:tcW w:w="1377" w:type="dxa"/>
            <w:noWrap/>
            <w:hideMark/>
          </w:tcPr>
          <w:p w14:paraId="450D59D4" w14:textId="77777777" w:rsidR="001F3C09" w:rsidRPr="00C62270" w:rsidRDefault="001F3C09" w:rsidP="00E33881"/>
        </w:tc>
        <w:tc>
          <w:tcPr>
            <w:tcW w:w="1240" w:type="dxa"/>
            <w:noWrap/>
            <w:hideMark/>
          </w:tcPr>
          <w:p w14:paraId="2C3BE8EB" w14:textId="77777777" w:rsidR="001F3C09" w:rsidRPr="00C62270" w:rsidRDefault="001F3C09" w:rsidP="00E33881">
            <w:r w:rsidRPr="00C62270">
              <w:t>1(5,56)</w:t>
            </w:r>
          </w:p>
        </w:tc>
        <w:tc>
          <w:tcPr>
            <w:tcW w:w="1240" w:type="dxa"/>
            <w:noWrap/>
            <w:hideMark/>
          </w:tcPr>
          <w:p w14:paraId="11633D1D" w14:textId="77777777" w:rsidR="001F3C09" w:rsidRPr="00C62270" w:rsidRDefault="001F3C09" w:rsidP="00E33881"/>
        </w:tc>
      </w:tr>
      <w:tr w:rsidR="001F3C09" w:rsidRPr="00C62270" w14:paraId="71E9C2AE" w14:textId="77777777" w:rsidTr="00E33881">
        <w:trPr>
          <w:trHeight w:val="288"/>
        </w:trPr>
        <w:tc>
          <w:tcPr>
            <w:tcW w:w="1292" w:type="dxa"/>
            <w:vMerge w:val="restart"/>
            <w:noWrap/>
            <w:vAlign w:val="center"/>
            <w:hideMark/>
          </w:tcPr>
          <w:p w14:paraId="69D75945" w14:textId="77777777" w:rsidR="001F3C09" w:rsidRPr="00C62270" w:rsidRDefault="001F3C09" w:rsidP="00E33881">
            <w:proofErr w:type="spellStart"/>
            <w:r w:rsidRPr="00C62270">
              <w:t>Fonakeukeu</w:t>
            </w:r>
            <w:proofErr w:type="spellEnd"/>
          </w:p>
        </w:tc>
        <w:tc>
          <w:tcPr>
            <w:tcW w:w="1463" w:type="dxa"/>
            <w:noWrap/>
            <w:hideMark/>
          </w:tcPr>
          <w:p w14:paraId="0588AD9F" w14:textId="77777777" w:rsidR="001F3C09" w:rsidRPr="00C62270" w:rsidRDefault="001F3C09" w:rsidP="00E33881">
            <w:r w:rsidRPr="00C62270">
              <w:t>Favorable</w:t>
            </w:r>
          </w:p>
        </w:tc>
        <w:tc>
          <w:tcPr>
            <w:tcW w:w="1243" w:type="dxa"/>
            <w:noWrap/>
            <w:hideMark/>
          </w:tcPr>
          <w:p w14:paraId="67796269" w14:textId="77777777" w:rsidR="001F3C09" w:rsidRPr="00C62270" w:rsidRDefault="001F3C09" w:rsidP="00E33881">
            <w:r w:rsidRPr="00C62270">
              <w:t>21(91,30)</w:t>
            </w:r>
          </w:p>
        </w:tc>
        <w:tc>
          <w:tcPr>
            <w:tcW w:w="1240" w:type="dxa"/>
            <w:noWrap/>
            <w:hideMark/>
          </w:tcPr>
          <w:p w14:paraId="36C13215" w14:textId="77777777" w:rsidR="001F3C09" w:rsidRPr="00C62270" w:rsidRDefault="001F3C09" w:rsidP="00E33881">
            <w:r w:rsidRPr="00C62270">
              <w:t>1(100)</w:t>
            </w:r>
          </w:p>
        </w:tc>
        <w:tc>
          <w:tcPr>
            <w:tcW w:w="1268" w:type="dxa"/>
            <w:noWrap/>
            <w:hideMark/>
          </w:tcPr>
          <w:p w14:paraId="2CAB2499" w14:textId="77777777" w:rsidR="001F3C09" w:rsidRPr="00C62270" w:rsidRDefault="001F3C09" w:rsidP="00E33881">
            <w:r w:rsidRPr="00C62270">
              <w:t>2(100)</w:t>
            </w:r>
          </w:p>
        </w:tc>
        <w:tc>
          <w:tcPr>
            <w:tcW w:w="1377" w:type="dxa"/>
            <w:noWrap/>
            <w:hideMark/>
          </w:tcPr>
          <w:p w14:paraId="3CA7DAAC" w14:textId="77777777" w:rsidR="001F3C09" w:rsidRPr="00C62270" w:rsidRDefault="001F3C09" w:rsidP="00E33881">
            <w:r w:rsidRPr="00C62270">
              <w:t>4(100)</w:t>
            </w:r>
          </w:p>
        </w:tc>
        <w:tc>
          <w:tcPr>
            <w:tcW w:w="1240" w:type="dxa"/>
            <w:noWrap/>
            <w:hideMark/>
          </w:tcPr>
          <w:p w14:paraId="0E7CD134" w14:textId="77777777" w:rsidR="001F3C09" w:rsidRPr="00C62270" w:rsidRDefault="001F3C09" w:rsidP="00E33881">
            <w:pPr>
              <w:rPr>
                <w:highlight w:val="green"/>
              </w:rPr>
            </w:pPr>
            <w:r w:rsidRPr="00C62270">
              <w:t>28(93,33)</w:t>
            </w:r>
          </w:p>
        </w:tc>
        <w:tc>
          <w:tcPr>
            <w:tcW w:w="1240" w:type="dxa"/>
            <w:noWrap/>
            <w:hideMark/>
          </w:tcPr>
          <w:p w14:paraId="65726DC3" w14:textId="77777777" w:rsidR="001F3C09" w:rsidRPr="00C62270" w:rsidRDefault="001F3C09" w:rsidP="00E33881">
            <w:pPr>
              <w:jc w:val="right"/>
            </w:pPr>
            <w:r w:rsidRPr="00C62270">
              <w:t>30</w:t>
            </w:r>
          </w:p>
        </w:tc>
      </w:tr>
      <w:tr w:rsidR="001F3C09" w:rsidRPr="00C62270" w14:paraId="37C65B83" w14:textId="77777777" w:rsidTr="00E33881">
        <w:trPr>
          <w:trHeight w:val="288"/>
        </w:trPr>
        <w:tc>
          <w:tcPr>
            <w:tcW w:w="1292" w:type="dxa"/>
            <w:vMerge/>
            <w:noWrap/>
            <w:vAlign w:val="center"/>
            <w:hideMark/>
          </w:tcPr>
          <w:p w14:paraId="2FDE7C2E" w14:textId="77777777" w:rsidR="001F3C09" w:rsidRPr="00C62270" w:rsidRDefault="001F3C09" w:rsidP="00E33881"/>
        </w:tc>
        <w:tc>
          <w:tcPr>
            <w:tcW w:w="1463" w:type="dxa"/>
            <w:noWrap/>
            <w:hideMark/>
          </w:tcPr>
          <w:p w14:paraId="054ECB01" w14:textId="77777777" w:rsidR="001F3C09" w:rsidRPr="00C62270" w:rsidRDefault="001F3C09" w:rsidP="00E33881">
            <w:proofErr w:type="spellStart"/>
            <w:r w:rsidRPr="00C62270">
              <w:t>Unfavorabl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3ACE941F" w14:textId="77777777" w:rsidR="001F3C09" w:rsidRPr="00C62270" w:rsidRDefault="001F3C09" w:rsidP="00E33881">
            <w:r w:rsidRPr="00C62270">
              <w:t>2(8,70)</w:t>
            </w:r>
          </w:p>
        </w:tc>
        <w:tc>
          <w:tcPr>
            <w:tcW w:w="1240" w:type="dxa"/>
            <w:noWrap/>
            <w:hideMark/>
          </w:tcPr>
          <w:p w14:paraId="221529ED" w14:textId="77777777" w:rsidR="001F3C09" w:rsidRPr="00C62270" w:rsidRDefault="001F3C09" w:rsidP="00E33881"/>
        </w:tc>
        <w:tc>
          <w:tcPr>
            <w:tcW w:w="1268" w:type="dxa"/>
            <w:noWrap/>
            <w:hideMark/>
          </w:tcPr>
          <w:p w14:paraId="20F63993" w14:textId="77777777" w:rsidR="001F3C09" w:rsidRPr="00C62270" w:rsidRDefault="001F3C09" w:rsidP="00E33881"/>
        </w:tc>
        <w:tc>
          <w:tcPr>
            <w:tcW w:w="1377" w:type="dxa"/>
            <w:noWrap/>
            <w:hideMark/>
          </w:tcPr>
          <w:p w14:paraId="210B7307" w14:textId="77777777" w:rsidR="001F3C09" w:rsidRPr="00C62270" w:rsidRDefault="001F3C09" w:rsidP="00E33881"/>
        </w:tc>
        <w:tc>
          <w:tcPr>
            <w:tcW w:w="1240" w:type="dxa"/>
            <w:noWrap/>
            <w:hideMark/>
          </w:tcPr>
          <w:p w14:paraId="4F4896FA" w14:textId="77777777" w:rsidR="001F3C09" w:rsidRPr="00C62270" w:rsidRDefault="001F3C09" w:rsidP="00E33881">
            <w:r w:rsidRPr="00C62270">
              <w:t>2(6,67)</w:t>
            </w:r>
          </w:p>
        </w:tc>
        <w:tc>
          <w:tcPr>
            <w:tcW w:w="1240" w:type="dxa"/>
            <w:noWrap/>
            <w:hideMark/>
          </w:tcPr>
          <w:p w14:paraId="2ED4E0F1" w14:textId="77777777" w:rsidR="001F3C09" w:rsidRPr="00C62270" w:rsidRDefault="001F3C09" w:rsidP="00E33881"/>
        </w:tc>
      </w:tr>
      <w:tr w:rsidR="001F3C09" w:rsidRPr="00C62270" w14:paraId="746A771C" w14:textId="77777777" w:rsidTr="00E33881">
        <w:trPr>
          <w:trHeight w:val="288"/>
        </w:trPr>
        <w:tc>
          <w:tcPr>
            <w:tcW w:w="1292" w:type="dxa"/>
            <w:vMerge w:val="restart"/>
            <w:noWrap/>
            <w:vAlign w:val="center"/>
            <w:hideMark/>
          </w:tcPr>
          <w:p w14:paraId="4FB181E3" w14:textId="77777777" w:rsidR="001F3C09" w:rsidRPr="00C62270" w:rsidRDefault="001F3C09" w:rsidP="00E33881">
            <w:r w:rsidRPr="00C62270">
              <w:t>Fondonera</w:t>
            </w:r>
          </w:p>
        </w:tc>
        <w:tc>
          <w:tcPr>
            <w:tcW w:w="1463" w:type="dxa"/>
            <w:noWrap/>
            <w:hideMark/>
          </w:tcPr>
          <w:p w14:paraId="67D0BE60" w14:textId="77777777" w:rsidR="001F3C09" w:rsidRPr="00C62270" w:rsidRDefault="001F3C09" w:rsidP="00E33881">
            <w:r w:rsidRPr="00C62270">
              <w:t>Favorable</w:t>
            </w:r>
          </w:p>
        </w:tc>
        <w:tc>
          <w:tcPr>
            <w:tcW w:w="1243" w:type="dxa"/>
            <w:noWrap/>
            <w:hideMark/>
          </w:tcPr>
          <w:p w14:paraId="4E244BB4" w14:textId="77777777" w:rsidR="001F3C09" w:rsidRPr="00C62270" w:rsidRDefault="001F3C09" w:rsidP="00E33881">
            <w:r w:rsidRPr="00C62270">
              <w:t>20(90,91)</w:t>
            </w:r>
          </w:p>
        </w:tc>
        <w:tc>
          <w:tcPr>
            <w:tcW w:w="1240" w:type="dxa"/>
            <w:noWrap/>
            <w:hideMark/>
          </w:tcPr>
          <w:p w14:paraId="617928A2" w14:textId="77777777" w:rsidR="001F3C09" w:rsidRPr="00C62270" w:rsidRDefault="001F3C09" w:rsidP="00E33881">
            <w:r w:rsidRPr="00C62270">
              <w:t>3(100)</w:t>
            </w:r>
          </w:p>
        </w:tc>
        <w:tc>
          <w:tcPr>
            <w:tcW w:w="1268" w:type="dxa"/>
            <w:noWrap/>
            <w:hideMark/>
          </w:tcPr>
          <w:p w14:paraId="0018AC71" w14:textId="77777777" w:rsidR="001F3C09" w:rsidRPr="00C62270" w:rsidRDefault="001F3C09" w:rsidP="00E33881">
            <w:r w:rsidRPr="00C62270">
              <w:t>3(75)</w:t>
            </w:r>
          </w:p>
        </w:tc>
        <w:tc>
          <w:tcPr>
            <w:tcW w:w="1377" w:type="dxa"/>
            <w:noWrap/>
            <w:hideMark/>
          </w:tcPr>
          <w:p w14:paraId="4D9C1981" w14:textId="77777777" w:rsidR="001F3C09" w:rsidRPr="00C62270" w:rsidRDefault="001F3C09" w:rsidP="00E33881">
            <w:r w:rsidRPr="00C62270">
              <w:t>2(100)</w:t>
            </w:r>
          </w:p>
        </w:tc>
        <w:tc>
          <w:tcPr>
            <w:tcW w:w="1240" w:type="dxa"/>
            <w:noWrap/>
            <w:hideMark/>
          </w:tcPr>
          <w:p w14:paraId="788B5B61" w14:textId="77777777" w:rsidR="001F3C09" w:rsidRPr="00C62270" w:rsidRDefault="001F3C09" w:rsidP="00E33881">
            <w:pPr>
              <w:rPr>
                <w:highlight w:val="green"/>
              </w:rPr>
            </w:pPr>
            <w:r w:rsidRPr="00C62270">
              <w:t>29(93,54)</w:t>
            </w:r>
          </w:p>
        </w:tc>
        <w:tc>
          <w:tcPr>
            <w:tcW w:w="1240" w:type="dxa"/>
            <w:noWrap/>
            <w:hideMark/>
          </w:tcPr>
          <w:p w14:paraId="153D86D6" w14:textId="77777777" w:rsidR="001F3C09" w:rsidRPr="00C62270" w:rsidRDefault="001F3C09" w:rsidP="00E33881">
            <w:pPr>
              <w:jc w:val="right"/>
            </w:pPr>
            <w:r w:rsidRPr="00C62270">
              <w:t>31</w:t>
            </w:r>
          </w:p>
        </w:tc>
      </w:tr>
      <w:tr w:rsidR="001F3C09" w:rsidRPr="00C62270" w14:paraId="6EAEB996" w14:textId="77777777" w:rsidTr="00E33881">
        <w:trPr>
          <w:trHeight w:val="288"/>
        </w:trPr>
        <w:tc>
          <w:tcPr>
            <w:tcW w:w="1292" w:type="dxa"/>
            <w:vMerge/>
            <w:noWrap/>
            <w:vAlign w:val="center"/>
            <w:hideMark/>
          </w:tcPr>
          <w:p w14:paraId="3368764B" w14:textId="77777777" w:rsidR="001F3C09" w:rsidRPr="00C62270" w:rsidRDefault="001F3C09" w:rsidP="00E33881"/>
        </w:tc>
        <w:tc>
          <w:tcPr>
            <w:tcW w:w="1463" w:type="dxa"/>
            <w:noWrap/>
            <w:hideMark/>
          </w:tcPr>
          <w:p w14:paraId="498EDE4F" w14:textId="77777777" w:rsidR="001F3C09" w:rsidRPr="00C62270" w:rsidRDefault="001F3C09" w:rsidP="00E33881">
            <w:proofErr w:type="spellStart"/>
            <w:r w:rsidRPr="00C62270">
              <w:t>Unfavorabl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08F345FC" w14:textId="77777777" w:rsidR="001F3C09" w:rsidRPr="00C62270" w:rsidRDefault="001F3C09" w:rsidP="00E33881">
            <w:r w:rsidRPr="00C62270">
              <w:t>2(9,09)</w:t>
            </w:r>
          </w:p>
        </w:tc>
        <w:tc>
          <w:tcPr>
            <w:tcW w:w="1240" w:type="dxa"/>
            <w:noWrap/>
            <w:hideMark/>
          </w:tcPr>
          <w:p w14:paraId="77D07A62" w14:textId="77777777" w:rsidR="001F3C09" w:rsidRPr="00C62270" w:rsidRDefault="001F3C09" w:rsidP="00E33881"/>
        </w:tc>
        <w:tc>
          <w:tcPr>
            <w:tcW w:w="1268" w:type="dxa"/>
            <w:noWrap/>
            <w:hideMark/>
          </w:tcPr>
          <w:p w14:paraId="13F3F764" w14:textId="77777777" w:rsidR="001F3C09" w:rsidRPr="00C62270" w:rsidRDefault="001F3C09" w:rsidP="00E33881">
            <w:r w:rsidRPr="00C62270">
              <w:t>1(25)</w:t>
            </w:r>
          </w:p>
        </w:tc>
        <w:tc>
          <w:tcPr>
            <w:tcW w:w="1377" w:type="dxa"/>
            <w:noWrap/>
            <w:hideMark/>
          </w:tcPr>
          <w:p w14:paraId="11667F7D" w14:textId="77777777" w:rsidR="001F3C09" w:rsidRPr="00C62270" w:rsidRDefault="001F3C09" w:rsidP="00E33881"/>
        </w:tc>
        <w:tc>
          <w:tcPr>
            <w:tcW w:w="1240" w:type="dxa"/>
            <w:noWrap/>
            <w:hideMark/>
          </w:tcPr>
          <w:p w14:paraId="24358ED1" w14:textId="77777777" w:rsidR="001F3C09" w:rsidRPr="00C62270" w:rsidRDefault="001F3C09" w:rsidP="00E33881">
            <w:r w:rsidRPr="00C62270">
              <w:t>2(6,45)</w:t>
            </w:r>
          </w:p>
        </w:tc>
        <w:tc>
          <w:tcPr>
            <w:tcW w:w="1240" w:type="dxa"/>
            <w:noWrap/>
            <w:hideMark/>
          </w:tcPr>
          <w:p w14:paraId="35B4A871" w14:textId="77777777" w:rsidR="001F3C09" w:rsidRPr="00C62270" w:rsidRDefault="001F3C09" w:rsidP="00E33881"/>
        </w:tc>
      </w:tr>
      <w:tr w:rsidR="001F3C09" w:rsidRPr="00C62270" w14:paraId="2FF8D072" w14:textId="77777777" w:rsidTr="00E33881">
        <w:trPr>
          <w:trHeight w:val="288"/>
        </w:trPr>
        <w:tc>
          <w:tcPr>
            <w:tcW w:w="1292" w:type="dxa"/>
            <w:vMerge w:val="restart"/>
            <w:noWrap/>
            <w:vAlign w:val="center"/>
            <w:hideMark/>
          </w:tcPr>
          <w:p w14:paraId="401294B8" w14:textId="77777777" w:rsidR="001F3C09" w:rsidRPr="00C62270" w:rsidRDefault="001F3C09" w:rsidP="00E33881">
            <w:proofErr w:type="spellStart"/>
            <w:r w:rsidRPr="00C62270">
              <w:t>Fontsa-Toula</w:t>
            </w:r>
            <w:proofErr w:type="spellEnd"/>
          </w:p>
        </w:tc>
        <w:tc>
          <w:tcPr>
            <w:tcW w:w="1463" w:type="dxa"/>
            <w:noWrap/>
            <w:hideMark/>
          </w:tcPr>
          <w:p w14:paraId="23E03FF8" w14:textId="77777777" w:rsidR="001F3C09" w:rsidRPr="00C62270" w:rsidRDefault="001F3C09" w:rsidP="00E33881">
            <w:r w:rsidRPr="00C62270">
              <w:t>Favorable</w:t>
            </w:r>
          </w:p>
        </w:tc>
        <w:tc>
          <w:tcPr>
            <w:tcW w:w="1243" w:type="dxa"/>
            <w:noWrap/>
            <w:hideMark/>
          </w:tcPr>
          <w:p w14:paraId="6D02E0DC" w14:textId="77777777" w:rsidR="001F3C09" w:rsidRPr="00C62270" w:rsidRDefault="001F3C09" w:rsidP="00E33881">
            <w:r w:rsidRPr="00C62270">
              <w:t>7(63,63)</w:t>
            </w:r>
          </w:p>
        </w:tc>
        <w:tc>
          <w:tcPr>
            <w:tcW w:w="1240" w:type="dxa"/>
            <w:noWrap/>
            <w:hideMark/>
          </w:tcPr>
          <w:p w14:paraId="22795AF9" w14:textId="77777777" w:rsidR="001F3C09" w:rsidRPr="00C62270" w:rsidRDefault="001F3C09" w:rsidP="00E33881"/>
        </w:tc>
        <w:tc>
          <w:tcPr>
            <w:tcW w:w="1268" w:type="dxa"/>
            <w:noWrap/>
            <w:hideMark/>
          </w:tcPr>
          <w:p w14:paraId="24A3D076" w14:textId="77777777" w:rsidR="001F3C09" w:rsidRPr="00C62270" w:rsidRDefault="001F3C09" w:rsidP="00E33881">
            <w:r w:rsidRPr="00C62270">
              <w:t>1(100)</w:t>
            </w:r>
          </w:p>
        </w:tc>
        <w:tc>
          <w:tcPr>
            <w:tcW w:w="1377" w:type="dxa"/>
            <w:noWrap/>
            <w:hideMark/>
          </w:tcPr>
          <w:p w14:paraId="3B80F5B7" w14:textId="77777777" w:rsidR="001F3C09" w:rsidRPr="00C62270" w:rsidRDefault="001F3C09" w:rsidP="00E33881">
            <w:r w:rsidRPr="00C62270">
              <w:t>4(100)</w:t>
            </w:r>
          </w:p>
        </w:tc>
        <w:tc>
          <w:tcPr>
            <w:tcW w:w="1240" w:type="dxa"/>
            <w:noWrap/>
            <w:hideMark/>
          </w:tcPr>
          <w:p w14:paraId="5D5F45D2" w14:textId="77777777" w:rsidR="001F3C09" w:rsidRPr="00C62270" w:rsidRDefault="001F3C09" w:rsidP="00E33881">
            <w:r w:rsidRPr="00C62270">
              <w:t>12(75)</w:t>
            </w:r>
          </w:p>
        </w:tc>
        <w:tc>
          <w:tcPr>
            <w:tcW w:w="1240" w:type="dxa"/>
            <w:noWrap/>
            <w:hideMark/>
          </w:tcPr>
          <w:p w14:paraId="2B06690D" w14:textId="77777777" w:rsidR="001F3C09" w:rsidRPr="00C62270" w:rsidRDefault="001F3C09" w:rsidP="00E33881">
            <w:pPr>
              <w:jc w:val="right"/>
            </w:pPr>
            <w:r w:rsidRPr="00C62270">
              <w:t>16</w:t>
            </w:r>
          </w:p>
        </w:tc>
      </w:tr>
      <w:tr w:rsidR="001F3C09" w:rsidRPr="00C62270" w14:paraId="67DE6152" w14:textId="77777777" w:rsidTr="00E33881">
        <w:trPr>
          <w:trHeight w:val="288"/>
        </w:trPr>
        <w:tc>
          <w:tcPr>
            <w:tcW w:w="1292" w:type="dxa"/>
            <w:vMerge/>
            <w:noWrap/>
            <w:vAlign w:val="center"/>
            <w:hideMark/>
          </w:tcPr>
          <w:p w14:paraId="77616C25" w14:textId="77777777" w:rsidR="001F3C09" w:rsidRPr="00C62270" w:rsidRDefault="001F3C09" w:rsidP="00E33881"/>
        </w:tc>
        <w:tc>
          <w:tcPr>
            <w:tcW w:w="1463" w:type="dxa"/>
            <w:noWrap/>
            <w:hideMark/>
          </w:tcPr>
          <w:p w14:paraId="6F7EB343" w14:textId="77777777" w:rsidR="001F3C09" w:rsidRPr="00C62270" w:rsidRDefault="001F3C09" w:rsidP="00E33881">
            <w:proofErr w:type="spellStart"/>
            <w:r w:rsidRPr="00C62270">
              <w:t>Unfavorabl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6AAFF9DD" w14:textId="77777777" w:rsidR="001F3C09" w:rsidRPr="00C62270" w:rsidRDefault="001F3C09" w:rsidP="00E33881">
            <w:r w:rsidRPr="00C62270">
              <w:t>4(36,36)</w:t>
            </w:r>
          </w:p>
        </w:tc>
        <w:tc>
          <w:tcPr>
            <w:tcW w:w="1240" w:type="dxa"/>
            <w:noWrap/>
            <w:hideMark/>
          </w:tcPr>
          <w:p w14:paraId="7C117C1B" w14:textId="77777777" w:rsidR="001F3C09" w:rsidRPr="00C62270" w:rsidRDefault="001F3C09" w:rsidP="00E33881"/>
        </w:tc>
        <w:tc>
          <w:tcPr>
            <w:tcW w:w="1268" w:type="dxa"/>
            <w:noWrap/>
            <w:hideMark/>
          </w:tcPr>
          <w:p w14:paraId="45D31C6F" w14:textId="77777777" w:rsidR="001F3C09" w:rsidRPr="00C62270" w:rsidRDefault="001F3C09" w:rsidP="00E33881"/>
        </w:tc>
        <w:tc>
          <w:tcPr>
            <w:tcW w:w="1377" w:type="dxa"/>
            <w:noWrap/>
            <w:hideMark/>
          </w:tcPr>
          <w:p w14:paraId="4EF69548" w14:textId="77777777" w:rsidR="001F3C09" w:rsidRPr="00C62270" w:rsidRDefault="001F3C09" w:rsidP="00E33881"/>
        </w:tc>
        <w:tc>
          <w:tcPr>
            <w:tcW w:w="1240" w:type="dxa"/>
            <w:noWrap/>
            <w:hideMark/>
          </w:tcPr>
          <w:p w14:paraId="64C9C585" w14:textId="77777777" w:rsidR="001F3C09" w:rsidRPr="00C62270" w:rsidRDefault="001F3C09" w:rsidP="00E33881">
            <w:r w:rsidRPr="00C62270">
              <w:t>4(25)</w:t>
            </w:r>
          </w:p>
        </w:tc>
        <w:tc>
          <w:tcPr>
            <w:tcW w:w="1240" w:type="dxa"/>
            <w:noWrap/>
            <w:hideMark/>
          </w:tcPr>
          <w:p w14:paraId="2BAB5B68" w14:textId="77777777" w:rsidR="001F3C09" w:rsidRPr="00C62270" w:rsidRDefault="001F3C09" w:rsidP="00E33881"/>
        </w:tc>
      </w:tr>
      <w:tr w:rsidR="001F3C09" w:rsidRPr="00C62270" w14:paraId="0B50426E" w14:textId="77777777" w:rsidTr="00E33881">
        <w:trPr>
          <w:trHeight w:val="288"/>
        </w:trPr>
        <w:tc>
          <w:tcPr>
            <w:tcW w:w="1292" w:type="dxa"/>
            <w:vMerge w:val="restart"/>
            <w:noWrap/>
            <w:vAlign w:val="center"/>
            <w:hideMark/>
          </w:tcPr>
          <w:p w14:paraId="59487E00" w14:textId="77777777" w:rsidR="001F3C09" w:rsidRPr="00C62270" w:rsidRDefault="001F3C09" w:rsidP="00E33881">
            <w:proofErr w:type="spellStart"/>
            <w:r w:rsidRPr="00C62270">
              <w:t>Fotetsa</w:t>
            </w:r>
            <w:proofErr w:type="spellEnd"/>
          </w:p>
        </w:tc>
        <w:tc>
          <w:tcPr>
            <w:tcW w:w="1463" w:type="dxa"/>
            <w:noWrap/>
            <w:hideMark/>
          </w:tcPr>
          <w:p w14:paraId="4D169F77" w14:textId="77777777" w:rsidR="001F3C09" w:rsidRPr="00C62270" w:rsidRDefault="001F3C09" w:rsidP="00E33881">
            <w:r w:rsidRPr="00C62270">
              <w:t>Favorable</w:t>
            </w:r>
          </w:p>
        </w:tc>
        <w:tc>
          <w:tcPr>
            <w:tcW w:w="1243" w:type="dxa"/>
            <w:noWrap/>
            <w:hideMark/>
          </w:tcPr>
          <w:p w14:paraId="77F06D6C" w14:textId="77777777" w:rsidR="001F3C09" w:rsidRPr="00C62270" w:rsidRDefault="001F3C09" w:rsidP="00E33881">
            <w:r w:rsidRPr="00C62270">
              <w:t>4(100)</w:t>
            </w:r>
          </w:p>
        </w:tc>
        <w:tc>
          <w:tcPr>
            <w:tcW w:w="1240" w:type="dxa"/>
            <w:noWrap/>
            <w:hideMark/>
          </w:tcPr>
          <w:p w14:paraId="5DA2B63A" w14:textId="77777777" w:rsidR="001F3C09" w:rsidRPr="00C62270" w:rsidRDefault="001F3C09" w:rsidP="00E33881">
            <w:r w:rsidRPr="00C62270">
              <w:t>2(100)</w:t>
            </w:r>
          </w:p>
        </w:tc>
        <w:tc>
          <w:tcPr>
            <w:tcW w:w="1268" w:type="dxa"/>
            <w:noWrap/>
            <w:hideMark/>
          </w:tcPr>
          <w:p w14:paraId="4635C1C9" w14:textId="77777777" w:rsidR="001F3C09" w:rsidRPr="00C62270" w:rsidRDefault="001F3C09" w:rsidP="00E33881">
            <w:r w:rsidRPr="00C62270">
              <w:t>4(100)</w:t>
            </w:r>
          </w:p>
        </w:tc>
        <w:tc>
          <w:tcPr>
            <w:tcW w:w="1377" w:type="dxa"/>
            <w:noWrap/>
            <w:hideMark/>
          </w:tcPr>
          <w:p w14:paraId="17581962" w14:textId="77777777" w:rsidR="001F3C09" w:rsidRPr="00C62270" w:rsidRDefault="001F3C09" w:rsidP="00E33881">
            <w:r w:rsidRPr="00C62270">
              <w:t>3(100)</w:t>
            </w:r>
          </w:p>
        </w:tc>
        <w:tc>
          <w:tcPr>
            <w:tcW w:w="1240" w:type="dxa"/>
            <w:noWrap/>
            <w:hideMark/>
          </w:tcPr>
          <w:p w14:paraId="29D28484" w14:textId="77777777" w:rsidR="001F3C09" w:rsidRPr="00C62270" w:rsidRDefault="001F3C09" w:rsidP="00E33881">
            <w:pPr>
              <w:rPr>
                <w:highlight w:val="green"/>
              </w:rPr>
            </w:pPr>
            <w:r w:rsidRPr="00C62270">
              <w:t>13(100)</w:t>
            </w:r>
          </w:p>
        </w:tc>
        <w:tc>
          <w:tcPr>
            <w:tcW w:w="1240" w:type="dxa"/>
            <w:noWrap/>
            <w:hideMark/>
          </w:tcPr>
          <w:p w14:paraId="0C329379" w14:textId="77777777" w:rsidR="001F3C09" w:rsidRPr="00C62270" w:rsidRDefault="001F3C09" w:rsidP="00E33881">
            <w:pPr>
              <w:jc w:val="right"/>
            </w:pPr>
            <w:r w:rsidRPr="00C62270">
              <w:t>13</w:t>
            </w:r>
          </w:p>
        </w:tc>
      </w:tr>
      <w:tr w:rsidR="001F3C09" w:rsidRPr="00C62270" w14:paraId="2FE2A4FC" w14:textId="77777777" w:rsidTr="00E33881">
        <w:trPr>
          <w:trHeight w:val="288"/>
        </w:trPr>
        <w:tc>
          <w:tcPr>
            <w:tcW w:w="1292" w:type="dxa"/>
            <w:vMerge/>
            <w:noWrap/>
            <w:vAlign w:val="center"/>
            <w:hideMark/>
          </w:tcPr>
          <w:p w14:paraId="211135A7" w14:textId="77777777" w:rsidR="001F3C09" w:rsidRPr="00C62270" w:rsidRDefault="001F3C09" w:rsidP="00E33881"/>
        </w:tc>
        <w:tc>
          <w:tcPr>
            <w:tcW w:w="1463" w:type="dxa"/>
            <w:noWrap/>
            <w:hideMark/>
          </w:tcPr>
          <w:p w14:paraId="2C440A48" w14:textId="77777777" w:rsidR="001F3C09" w:rsidRPr="00C62270" w:rsidRDefault="001F3C09" w:rsidP="00E33881">
            <w:proofErr w:type="spellStart"/>
            <w:r w:rsidRPr="00C62270">
              <w:t>Unfavorabl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494B31FD" w14:textId="77777777" w:rsidR="001F3C09" w:rsidRPr="00C62270" w:rsidRDefault="001F3C09" w:rsidP="00E33881"/>
        </w:tc>
        <w:tc>
          <w:tcPr>
            <w:tcW w:w="1240" w:type="dxa"/>
            <w:noWrap/>
            <w:hideMark/>
          </w:tcPr>
          <w:p w14:paraId="64C99BD6" w14:textId="77777777" w:rsidR="001F3C09" w:rsidRPr="00C62270" w:rsidRDefault="001F3C09" w:rsidP="00E33881"/>
        </w:tc>
        <w:tc>
          <w:tcPr>
            <w:tcW w:w="1268" w:type="dxa"/>
            <w:noWrap/>
            <w:hideMark/>
          </w:tcPr>
          <w:p w14:paraId="256C5449" w14:textId="77777777" w:rsidR="001F3C09" w:rsidRPr="00C62270" w:rsidRDefault="001F3C09" w:rsidP="00E33881"/>
        </w:tc>
        <w:tc>
          <w:tcPr>
            <w:tcW w:w="1377" w:type="dxa"/>
            <w:noWrap/>
            <w:hideMark/>
          </w:tcPr>
          <w:p w14:paraId="47EA2B71" w14:textId="77777777" w:rsidR="001F3C09" w:rsidRPr="00C62270" w:rsidRDefault="001F3C09" w:rsidP="00E33881"/>
        </w:tc>
        <w:tc>
          <w:tcPr>
            <w:tcW w:w="1240" w:type="dxa"/>
            <w:noWrap/>
            <w:hideMark/>
          </w:tcPr>
          <w:p w14:paraId="7D916D5B" w14:textId="77777777" w:rsidR="001F3C09" w:rsidRPr="00C62270" w:rsidRDefault="001F3C09" w:rsidP="00E33881"/>
        </w:tc>
        <w:tc>
          <w:tcPr>
            <w:tcW w:w="1240" w:type="dxa"/>
            <w:noWrap/>
            <w:hideMark/>
          </w:tcPr>
          <w:p w14:paraId="4F1D3E0F" w14:textId="77777777" w:rsidR="001F3C09" w:rsidRPr="00C62270" w:rsidRDefault="001F3C09" w:rsidP="00E33881"/>
        </w:tc>
      </w:tr>
      <w:tr w:rsidR="001F3C09" w:rsidRPr="00C62270" w14:paraId="0D48C005" w14:textId="77777777" w:rsidTr="00E33881">
        <w:trPr>
          <w:trHeight w:val="288"/>
        </w:trPr>
        <w:tc>
          <w:tcPr>
            <w:tcW w:w="1292" w:type="dxa"/>
            <w:vMerge w:val="restart"/>
            <w:noWrap/>
            <w:vAlign w:val="center"/>
            <w:hideMark/>
          </w:tcPr>
          <w:p w14:paraId="24E021BA" w14:textId="77777777" w:rsidR="001F3C09" w:rsidRPr="00C62270" w:rsidRDefault="001F3C09" w:rsidP="00E33881">
            <w:proofErr w:type="spellStart"/>
            <w:r w:rsidRPr="00C62270">
              <w:t>Ndoh-Djuittitsa</w:t>
            </w:r>
            <w:proofErr w:type="spellEnd"/>
          </w:p>
        </w:tc>
        <w:tc>
          <w:tcPr>
            <w:tcW w:w="1463" w:type="dxa"/>
            <w:noWrap/>
            <w:hideMark/>
          </w:tcPr>
          <w:p w14:paraId="457AAFAA" w14:textId="77777777" w:rsidR="001F3C09" w:rsidRPr="00C62270" w:rsidRDefault="001F3C09" w:rsidP="00E33881">
            <w:r w:rsidRPr="00C62270">
              <w:t>Favorable</w:t>
            </w:r>
          </w:p>
        </w:tc>
        <w:tc>
          <w:tcPr>
            <w:tcW w:w="1243" w:type="dxa"/>
            <w:noWrap/>
            <w:hideMark/>
          </w:tcPr>
          <w:p w14:paraId="0EB1F776" w14:textId="77777777" w:rsidR="001F3C09" w:rsidRPr="00C62270" w:rsidRDefault="001F3C09" w:rsidP="00E33881">
            <w:r w:rsidRPr="00C62270">
              <w:t>24(85,71)</w:t>
            </w:r>
          </w:p>
        </w:tc>
        <w:tc>
          <w:tcPr>
            <w:tcW w:w="1240" w:type="dxa"/>
            <w:noWrap/>
            <w:hideMark/>
          </w:tcPr>
          <w:p w14:paraId="5C6F1027" w14:textId="77777777" w:rsidR="001F3C09" w:rsidRPr="00C62270" w:rsidRDefault="001F3C09" w:rsidP="00E33881">
            <w:r w:rsidRPr="00C62270">
              <w:t>2(100)</w:t>
            </w:r>
          </w:p>
        </w:tc>
        <w:tc>
          <w:tcPr>
            <w:tcW w:w="1268" w:type="dxa"/>
            <w:noWrap/>
            <w:hideMark/>
          </w:tcPr>
          <w:p w14:paraId="2BCBA167" w14:textId="77777777" w:rsidR="001F3C09" w:rsidRPr="00C62270" w:rsidRDefault="001F3C09" w:rsidP="00E33881">
            <w:r w:rsidRPr="00C62270">
              <w:t>2(66,67)</w:t>
            </w:r>
          </w:p>
        </w:tc>
        <w:tc>
          <w:tcPr>
            <w:tcW w:w="1377" w:type="dxa"/>
            <w:noWrap/>
            <w:hideMark/>
          </w:tcPr>
          <w:p w14:paraId="3DFBC236" w14:textId="77777777" w:rsidR="001F3C09" w:rsidRPr="00C62270" w:rsidRDefault="001F3C09" w:rsidP="00E33881">
            <w:r w:rsidRPr="00C62270">
              <w:t>6(85,71)</w:t>
            </w:r>
          </w:p>
        </w:tc>
        <w:tc>
          <w:tcPr>
            <w:tcW w:w="1240" w:type="dxa"/>
            <w:noWrap/>
            <w:hideMark/>
          </w:tcPr>
          <w:p w14:paraId="7E566AA1" w14:textId="77777777" w:rsidR="001F3C09" w:rsidRPr="00C62270" w:rsidRDefault="001F3C09" w:rsidP="00E33881">
            <w:r w:rsidRPr="00C62270">
              <w:t>33(82,5)</w:t>
            </w:r>
          </w:p>
        </w:tc>
        <w:tc>
          <w:tcPr>
            <w:tcW w:w="1240" w:type="dxa"/>
            <w:noWrap/>
            <w:hideMark/>
          </w:tcPr>
          <w:p w14:paraId="54459A99" w14:textId="77777777" w:rsidR="001F3C09" w:rsidRPr="00C62270" w:rsidRDefault="001F3C09" w:rsidP="00E33881">
            <w:pPr>
              <w:jc w:val="right"/>
            </w:pPr>
            <w:r w:rsidRPr="00C62270">
              <w:t>40</w:t>
            </w:r>
          </w:p>
        </w:tc>
      </w:tr>
      <w:tr w:rsidR="001F3C09" w:rsidRPr="00C62270" w14:paraId="478C1F9D" w14:textId="77777777" w:rsidTr="00E33881">
        <w:trPr>
          <w:trHeight w:val="288"/>
        </w:trPr>
        <w:tc>
          <w:tcPr>
            <w:tcW w:w="1292" w:type="dxa"/>
            <w:vMerge/>
            <w:noWrap/>
            <w:vAlign w:val="center"/>
            <w:hideMark/>
          </w:tcPr>
          <w:p w14:paraId="3AFB2A87" w14:textId="77777777" w:rsidR="001F3C09" w:rsidRPr="00C62270" w:rsidRDefault="001F3C09" w:rsidP="00E33881"/>
        </w:tc>
        <w:tc>
          <w:tcPr>
            <w:tcW w:w="1463" w:type="dxa"/>
            <w:noWrap/>
            <w:hideMark/>
          </w:tcPr>
          <w:p w14:paraId="509B450C" w14:textId="77777777" w:rsidR="001F3C09" w:rsidRPr="00C62270" w:rsidRDefault="001F3C09" w:rsidP="00E33881">
            <w:proofErr w:type="spellStart"/>
            <w:r w:rsidRPr="00C62270">
              <w:t>Unfavorabl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6FB4CC8D" w14:textId="77777777" w:rsidR="001F3C09" w:rsidRPr="00C62270" w:rsidRDefault="001F3C09" w:rsidP="00E33881">
            <w:r w:rsidRPr="00C62270">
              <w:t>4(14,29)</w:t>
            </w:r>
          </w:p>
        </w:tc>
        <w:tc>
          <w:tcPr>
            <w:tcW w:w="1240" w:type="dxa"/>
            <w:noWrap/>
            <w:hideMark/>
          </w:tcPr>
          <w:p w14:paraId="06182C58" w14:textId="77777777" w:rsidR="001F3C09" w:rsidRPr="00C62270" w:rsidRDefault="001F3C09" w:rsidP="00E33881"/>
        </w:tc>
        <w:tc>
          <w:tcPr>
            <w:tcW w:w="1268" w:type="dxa"/>
            <w:noWrap/>
            <w:hideMark/>
          </w:tcPr>
          <w:p w14:paraId="6869EDD4" w14:textId="77777777" w:rsidR="001F3C09" w:rsidRPr="00C62270" w:rsidRDefault="001F3C09" w:rsidP="00E33881">
            <w:r w:rsidRPr="00C62270">
              <w:t>1(33,33)</w:t>
            </w:r>
          </w:p>
        </w:tc>
        <w:tc>
          <w:tcPr>
            <w:tcW w:w="1377" w:type="dxa"/>
            <w:noWrap/>
            <w:hideMark/>
          </w:tcPr>
          <w:p w14:paraId="42D5D141" w14:textId="77777777" w:rsidR="001F3C09" w:rsidRPr="00C62270" w:rsidRDefault="001F3C09" w:rsidP="00E33881">
            <w:r w:rsidRPr="00C62270">
              <w:t>1(14,29)</w:t>
            </w:r>
          </w:p>
        </w:tc>
        <w:tc>
          <w:tcPr>
            <w:tcW w:w="1240" w:type="dxa"/>
            <w:noWrap/>
            <w:hideMark/>
          </w:tcPr>
          <w:p w14:paraId="1FC99264" w14:textId="77777777" w:rsidR="001F3C09" w:rsidRPr="00C62270" w:rsidRDefault="001F3C09" w:rsidP="00E33881">
            <w:r w:rsidRPr="00C62270">
              <w:t>7(17,5)</w:t>
            </w:r>
          </w:p>
        </w:tc>
        <w:tc>
          <w:tcPr>
            <w:tcW w:w="1240" w:type="dxa"/>
            <w:noWrap/>
            <w:hideMark/>
          </w:tcPr>
          <w:p w14:paraId="1301CFC3" w14:textId="77777777" w:rsidR="001F3C09" w:rsidRPr="00C62270" w:rsidRDefault="001F3C09" w:rsidP="00E33881"/>
        </w:tc>
      </w:tr>
      <w:tr w:rsidR="001F3C09" w:rsidRPr="00C62270" w14:paraId="2C125305" w14:textId="77777777" w:rsidTr="00E33881">
        <w:trPr>
          <w:trHeight w:val="288"/>
        </w:trPr>
        <w:tc>
          <w:tcPr>
            <w:tcW w:w="1292" w:type="dxa"/>
            <w:vMerge w:val="restart"/>
            <w:noWrap/>
            <w:vAlign w:val="center"/>
            <w:hideMark/>
          </w:tcPr>
          <w:p w14:paraId="65A5B794" w14:textId="77777777" w:rsidR="001F3C09" w:rsidRPr="00C62270" w:rsidRDefault="001F3C09" w:rsidP="00E33881">
            <w:proofErr w:type="spellStart"/>
            <w:r w:rsidRPr="00C62270">
              <w:t>Siteu</w:t>
            </w:r>
            <w:proofErr w:type="spellEnd"/>
          </w:p>
        </w:tc>
        <w:tc>
          <w:tcPr>
            <w:tcW w:w="1463" w:type="dxa"/>
            <w:noWrap/>
            <w:hideMark/>
          </w:tcPr>
          <w:p w14:paraId="21809809" w14:textId="77777777" w:rsidR="001F3C09" w:rsidRPr="00C62270" w:rsidRDefault="001F3C09" w:rsidP="00E33881">
            <w:r w:rsidRPr="00C62270">
              <w:t>Favorable</w:t>
            </w:r>
          </w:p>
        </w:tc>
        <w:tc>
          <w:tcPr>
            <w:tcW w:w="1243" w:type="dxa"/>
            <w:noWrap/>
            <w:hideMark/>
          </w:tcPr>
          <w:p w14:paraId="5D5560FE" w14:textId="77777777" w:rsidR="001F3C09" w:rsidRPr="00C62270" w:rsidRDefault="001F3C09" w:rsidP="00E33881">
            <w:r w:rsidRPr="00C62270">
              <w:t>23(79,31)</w:t>
            </w:r>
          </w:p>
        </w:tc>
        <w:tc>
          <w:tcPr>
            <w:tcW w:w="1240" w:type="dxa"/>
            <w:noWrap/>
            <w:hideMark/>
          </w:tcPr>
          <w:p w14:paraId="2F76D44E" w14:textId="77777777" w:rsidR="001F3C09" w:rsidRPr="00C62270" w:rsidRDefault="001F3C09" w:rsidP="00E33881">
            <w:r w:rsidRPr="00C62270">
              <w:t>24(96)</w:t>
            </w:r>
          </w:p>
        </w:tc>
        <w:tc>
          <w:tcPr>
            <w:tcW w:w="1268" w:type="dxa"/>
            <w:noWrap/>
            <w:hideMark/>
          </w:tcPr>
          <w:p w14:paraId="7CBB7A9E" w14:textId="77777777" w:rsidR="001F3C09" w:rsidRPr="00C62270" w:rsidRDefault="001F3C09" w:rsidP="00E33881">
            <w:r w:rsidRPr="00C62270">
              <w:t>6(100)</w:t>
            </w:r>
          </w:p>
        </w:tc>
        <w:tc>
          <w:tcPr>
            <w:tcW w:w="1377" w:type="dxa"/>
            <w:noWrap/>
            <w:hideMark/>
          </w:tcPr>
          <w:p w14:paraId="3F5BE7C6" w14:textId="77777777" w:rsidR="001F3C09" w:rsidRPr="00C62270" w:rsidRDefault="001F3C09" w:rsidP="00E33881">
            <w:r w:rsidRPr="00C62270">
              <w:t>20(95,24)</w:t>
            </w:r>
          </w:p>
        </w:tc>
        <w:tc>
          <w:tcPr>
            <w:tcW w:w="1240" w:type="dxa"/>
            <w:noWrap/>
            <w:hideMark/>
          </w:tcPr>
          <w:p w14:paraId="43D771D1" w14:textId="77777777" w:rsidR="001F3C09" w:rsidRPr="00C62270" w:rsidRDefault="001F3C09" w:rsidP="00E33881">
            <w:pPr>
              <w:rPr>
                <w:highlight w:val="green"/>
              </w:rPr>
            </w:pPr>
            <w:r w:rsidRPr="00C62270">
              <w:t>73(90,12)</w:t>
            </w:r>
          </w:p>
        </w:tc>
        <w:tc>
          <w:tcPr>
            <w:tcW w:w="1240" w:type="dxa"/>
            <w:noWrap/>
            <w:hideMark/>
          </w:tcPr>
          <w:p w14:paraId="3B36456E" w14:textId="77777777" w:rsidR="001F3C09" w:rsidRPr="00C62270" w:rsidRDefault="001F3C09" w:rsidP="00E33881">
            <w:pPr>
              <w:jc w:val="right"/>
            </w:pPr>
            <w:r w:rsidRPr="00C62270">
              <w:t>81</w:t>
            </w:r>
          </w:p>
        </w:tc>
      </w:tr>
      <w:tr w:rsidR="001F3C09" w:rsidRPr="00C62270" w14:paraId="0B188B1B" w14:textId="77777777" w:rsidTr="00E33881">
        <w:trPr>
          <w:trHeight w:val="288"/>
        </w:trPr>
        <w:tc>
          <w:tcPr>
            <w:tcW w:w="1292" w:type="dxa"/>
            <w:vMerge/>
            <w:noWrap/>
            <w:hideMark/>
          </w:tcPr>
          <w:p w14:paraId="5607BA49" w14:textId="77777777" w:rsidR="001F3C09" w:rsidRPr="00C62270" w:rsidRDefault="001F3C09" w:rsidP="00E33881">
            <w:pPr>
              <w:jc w:val="right"/>
            </w:pPr>
          </w:p>
        </w:tc>
        <w:tc>
          <w:tcPr>
            <w:tcW w:w="1463" w:type="dxa"/>
            <w:noWrap/>
            <w:hideMark/>
          </w:tcPr>
          <w:p w14:paraId="018269B3" w14:textId="77777777" w:rsidR="001F3C09" w:rsidRPr="00C62270" w:rsidRDefault="001F3C09" w:rsidP="00E33881">
            <w:proofErr w:type="spellStart"/>
            <w:r w:rsidRPr="00C62270">
              <w:t>Unfavorable</w:t>
            </w:r>
            <w:proofErr w:type="spellEnd"/>
          </w:p>
        </w:tc>
        <w:tc>
          <w:tcPr>
            <w:tcW w:w="1243" w:type="dxa"/>
            <w:noWrap/>
            <w:hideMark/>
          </w:tcPr>
          <w:p w14:paraId="031DB014" w14:textId="77777777" w:rsidR="001F3C09" w:rsidRPr="00C62270" w:rsidRDefault="001F3C09" w:rsidP="00E33881">
            <w:r w:rsidRPr="00C62270">
              <w:t>6(20,69)</w:t>
            </w:r>
          </w:p>
        </w:tc>
        <w:tc>
          <w:tcPr>
            <w:tcW w:w="1240" w:type="dxa"/>
            <w:noWrap/>
            <w:hideMark/>
          </w:tcPr>
          <w:p w14:paraId="24F89DA6" w14:textId="77777777" w:rsidR="001F3C09" w:rsidRPr="00C62270" w:rsidRDefault="001F3C09" w:rsidP="00E33881">
            <w:r w:rsidRPr="00C62270">
              <w:t>1(4)</w:t>
            </w:r>
          </w:p>
        </w:tc>
        <w:tc>
          <w:tcPr>
            <w:tcW w:w="1268" w:type="dxa"/>
            <w:noWrap/>
            <w:hideMark/>
          </w:tcPr>
          <w:p w14:paraId="70C4B8FC" w14:textId="77777777" w:rsidR="001F3C09" w:rsidRPr="00C62270" w:rsidRDefault="001F3C09" w:rsidP="00E33881"/>
        </w:tc>
        <w:tc>
          <w:tcPr>
            <w:tcW w:w="1377" w:type="dxa"/>
            <w:noWrap/>
            <w:hideMark/>
          </w:tcPr>
          <w:p w14:paraId="45F99EA2" w14:textId="77777777" w:rsidR="001F3C09" w:rsidRPr="00C62270" w:rsidRDefault="001F3C09" w:rsidP="00E33881">
            <w:r w:rsidRPr="00C62270">
              <w:t>1(4,76)</w:t>
            </w:r>
          </w:p>
        </w:tc>
        <w:tc>
          <w:tcPr>
            <w:tcW w:w="1240" w:type="dxa"/>
            <w:noWrap/>
            <w:hideMark/>
          </w:tcPr>
          <w:p w14:paraId="1447917C" w14:textId="77777777" w:rsidR="001F3C09" w:rsidRPr="00C62270" w:rsidRDefault="001F3C09" w:rsidP="00E33881">
            <w:r w:rsidRPr="00C62270">
              <w:t>8(9,88)</w:t>
            </w:r>
          </w:p>
        </w:tc>
        <w:tc>
          <w:tcPr>
            <w:tcW w:w="1240" w:type="dxa"/>
            <w:noWrap/>
            <w:hideMark/>
          </w:tcPr>
          <w:p w14:paraId="18A4F35A" w14:textId="77777777" w:rsidR="001F3C09" w:rsidRPr="00C62270" w:rsidRDefault="001F3C09" w:rsidP="00E33881"/>
        </w:tc>
      </w:tr>
      <w:tr w:rsidR="001F3C09" w:rsidRPr="00C62270" w14:paraId="409D6DA5" w14:textId="77777777" w:rsidTr="00E33881">
        <w:trPr>
          <w:trHeight w:val="288"/>
        </w:trPr>
        <w:tc>
          <w:tcPr>
            <w:tcW w:w="1292" w:type="dxa"/>
            <w:noWrap/>
            <w:hideMark/>
          </w:tcPr>
          <w:p w14:paraId="479D4241" w14:textId="77777777" w:rsidR="001F3C09" w:rsidRPr="00C62270" w:rsidRDefault="001F3C09" w:rsidP="00E33881"/>
        </w:tc>
        <w:tc>
          <w:tcPr>
            <w:tcW w:w="1463" w:type="dxa"/>
            <w:noWrap/>
            <w:hideMark/>
          </w:tcPr>
          <w:p w14:paraId="7703A156" w14:textId="77777777" w:rsidR="001F3C09" w:rsidRPr="00C62270" w:rsidRDefault="001F3C09" w:rsidP="00E33881">
            <w:r w:rsidRPr="00C62270">
              <w:t>Total favorable</w:t>
            </w:r>
          </w:p>
        </w:tc>
        <w:tc>
          <w:tcPr>
            <w:tcW w:w="1243" w:type="dxa"/>
            <w:noWrap/>
            <w:hideMark/>
          </w:tcPr>
          <w:p w14:paraId="61514565" w14:textId="77777777" w:rsidR="001F3C09" w:rsidRPr="00C62270" w:rsidRDefault="001F3C09" w:rsidP="00E33881">
            <w:r w:rsidRPr="00C62270">
              <w:t>259 (83,33)</w:t>
            </w:r>
          </w:p>
        </w:tc>
        <w:tc>
          <w:tcPr>
            <w:tcW w:w="1240" w:type="dxa"/>
            <w:noWrap/>
            <w:hideMark/>
          </w:tcPr>
          <w:p w14:paraId="05E015ED" w14:textId="77777777" w:rsidR="001F3C09" w:rsidRPr="00C62270" w:rsidRDefault="001F3C09" w:rsidP="00E33881">
            <w:r w:rsidRPr="00C62270">
              <w:t>59 (84,29)</w:t>
            </w:r>
          </w:p>
        </w:tc>
        <w:tc>
          <w:tcPr>
            <w:tcW w:w="1268" w:type="dxa"/>
            <w:noWrap/>
            <w:hideMark/>
          </w:tcPr>
          <w:p w14:paraId="00B5DD99" w14:textId="77777777" w:rsidR="001F3C09" w:rsidRPr="00C62270" w:rsidRDefault="001F3C09" w:rsidP="00E33881">
            <w:r w:rsidRPr="00C62270">
              <w:t>30 (90,90)</w:t>
            </w:r>
          </w:p>
        </w:tc>
        <w:tc>
          <w:tcPr>
            <w:tcW w:w="1377" w:type="dxa"/>
            <w:noWrap/>
            <w:hideMark/>
          </w:tcPr>
          <w:p w14:paraId="5C02E868" w14:textId="77777777" w:rsidR="001F3C09" w:rsidRPr="00C62270" w:rsidRDefault="001F3C09" w:rsidP="00E33881">
            <w:r w:rsidRPr="00C62270">
              <w:t>138 (90,20)</w:t>
            </w:r>
          </w:p>
        </w:tc>
        <w:tc>
          <w:tcPr>
            <w:tcW w:w="1240" w:type="dxa"/>
            <w:noWrap/>
            <w:hideMark/>
          </w:tcPr>
          <w:p w14:paraId="769AD5F7" w14:textId="77777777" w:rsidR="001F3C09" w:rsidRPr="00C62270" w:rsidRDefault="001F3C09" w:rsidP="00E33881"/>
        </w:tc>
        <w:tc>
          <w:tcPr>
            <w:tcW w:w="1240" w:type="dxa"/>
            <w:noWrap/>
            <w:hideMark/>
          </w:tcPr>
          <w:p w14:paraId="2D0F5786" w14:textId="77777777" w:rsidR="001F3C09" w:rsidRPr="00C62270" w:rsidRDefault="001F3C09" w:rsidP="00E33881">
            <w:pPr>
              <w:jc w:val="right"/>
            </w:pPr>
            <w:r w:rsidRPr="00C62270">
              <w:t>556</w:t>
            </w:r>
          </w:p>
        </w:tc>
      </w:tr>
    </w:tbl>
    <w:p w14:paraId="72843518" w14:textId="77777777" w:rsidR="001F3C09" w:rsidRPr="00C62270" w:rsidRDefault="001F3C09" w:rsidP="001F3C09">
      <w:pPr>
        <w:jc w:val="both"/>
      </w:pPr>
    </w:p>
    <w:p w14:paraId="54F5D7F9" w14:textId="77777777" w:rsidR="001F3C09" w:rsidRPr="00C62270" w:rsidRDefault="001F3C09" w:rsidP="001F3C09">
      <w:pPr>
        <w:jc w:val="both"/>
      </w:pPr>
    </w:p>
    <w:p w14:paraId="766B47D7" w14:textId="77777777" w:rsidR="001F3C09" w:rsidRPr="00C62270" w:rsidRDefault="001F3C09" w:rsidP="001F3C09">
      <w:pPr>
        <w:jc w:val="both"/>
        <w:rPr>
          <w:lang w:val="fr-FR"/>
        </w:rPr>
      </w:pPr>
    </w:p>
    <w:p w14:paraId="54C7AD14" w14:textId="77777777" w:rsidR="008A6238" w:rsidRDefault="008A6238"/>
    <w:sectPr w:rsidR="008A6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09"/>
    <w:rsid w:val="001F3C09"/>
    <w:rsid w:val="00783BCE"/>
    <w:rsid w:val="008A6238"/>
    <w:rsid w:val="00911908"/>
    <w:rsid w:val="00D0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B4C1A"/>
  <w15:chartTrackingRefBased/>
  <w15:docId w15:val="{30FB0F5A-CDD7-42E2-B805-1F51D5C44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F3C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F3C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F3C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F3C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F3C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F3C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F3C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H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F3C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H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F3C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H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F3C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H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F3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F3C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F3C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F3C0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F3C0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F3C0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F3C0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F3C0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F3C0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F3C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F3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F3C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F3C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F3C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CH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F3C0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F3C0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CH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F3C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F3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CH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F3C0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F3C0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F3C09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a Datchoua</dc:creator>
  <cp:keywords/>
  <dc:description/>
  <cp:lastModifiedBy>Alida Datchoua</cp:lastModifiedBy>
  <cp:revision>1</cp:revision>
  <dcterms:created xsi:type="dcterms:W3CDTF">2025-01-28T12:47:00Z</dcterms:created>
  <dcterms:modified xsi:type="dcterms:W3CDTF">2025-01-28T12:47:00Z</dcterms:modified>
</cp:coreProperties>
</file>